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120" w:rsidRPr="00CF0120" w:rsidRDefault="00465E75" w:rsidP="00CF0120">
      <w:pPr>
        <w:widowControl w:val="0"/>
        <w:tabs>
          <w:tab w:val="center" w:pos="4800"/>
          <w:tab w:val="right" w:pos="9500"/>
        </w:tabs>
        <w:autoSpaceDE w:val="0"/>
        <w:autoSpaceDN w:val="0"/>
        <w:adjustRightInd w:val="0"/>
        <w:spacing w:line="480" w:lineRule="auto"/>
        <w:rPr>
          <w:rFonts w:eastAsia="Times New Roman" w:cs="Arial"/>
          <w:b/>
        </w:rPr>
      </w:pPr>
      <w:bookmarkStart w:id="0" w:name="_GoBack"/>
      <w:bookmarkEnd w:id="0"/>
      <w:r>
        <w:rPr>
          <w:rFonts w:eastAsia="Times New Roman" w:cs="Arial"/>
          <w:b/>
        </w:rPr>
        <w:t xml:space="preserve">S5 </w:t>
      </w:r>
      <w:r w:rsidR="00CF0120" w:rsidRPr="00CF0120">
        <w:rPr>
          <w:rFonts w:eastAsia="Times New Roman" w:cs="Arial"/>
          <w:b/>
        </w:rPr>
        <w:t>Table.</w:t>
      </w:r>
      <w:r w:rsidR="0055096E">
        <w:rPr>
          <w:rFonts w:eastAsia="Times New Roman" w:cs="Arial"/>
          <w:b/>
        </w:rPr>
        <w:t xml:space="preserve"> Summary of i</w:t>
      </w:r>
      <w:r w:rsidR="00CF0120" w:rsidRPr="00CF0120">
        <w:rPr>
          <w:rFonts w:eastAsia="Times New Roman" w:cs="Arial"/>
          <w:b/>
        </w:rPr>
        <w:t xml:space="preserve">mportant features </w:t>
      </w:r>
      <w:r w:rsidR="0055096E">
        <w:rPr>
          <w:rFonts w:eastAsia="Times New Roman" w:cs="Arial"/>
          <w:b/>
        </w:rPr>
        <w:t xml:space="preserve">derived </w:t>
      </w:r>
      <w:r w:rsidR="00CF0120" w:rsidRPr="00CF0120">
        <w:rPr>
          <w:rFonts w:eastAsia="Times New Roman" w:cs="Arial"/>
          <w:b/>
        </w:rPr>
        <w:t>from postoperative models</w:t>
      </w:r>
      <w:r w:rsidR="007C638D">
        <w:rPr>
          <w:rFonts w:eastAsia="Times New Roman" w:cs="Arial"/>
          <w:b/>
        </w:rPr>
        <w:t xml:space="preserve"> predicting acute kidney injury occurring within </w:t>
      </w:r>
      <w:r w:rsidR="00495666">
        <w:rPr>
          <w:rFonts w:eastAsia="Times New Roman" w:cs="Arial"/>
          <w:b/>
        </w:rPr>
        <w:t xml:space="preserve">the </w:t>
      </w:r>
      <w:r w:rsidR="007C638D">
        <w:rPr>
          <w:rFonts w:eastAsia="Times New Roman" w:cs="Arial"/>
          <w:b/>
        </w:rPr>
        <w:t>seven days after surgery</w:t>
      </w:r>
      <w:r w:rsidR="00CF0120" w:rsidRPr="00CF0120">
        <w:rPr>
          <w:rFonts w:eastAsia="Times New Roman" w:cs="Arial"/>
          <w:b/>
        </w:rPr>
        <w:t xml:space="preserve">. </w:t>
      </w:r>
    </w:p>
    <w:tbl>
      <w:tblPr>
        <w:tblStyle w:val="TableGrid"/>
        <w:tblW w:w="9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2970"/>
        <w:gridCol w:w="1439"/>
        <w:gridCol w:w="811"/>
        <w:gridCol w:w="2520"/>
        <w:gridCol w:w="1437"/>
      </w:tblGrid>
      <w:tr w:rsidR="00495666" w:rsidRPr="007C638D" w:rsidTr="00460B0A">
        <w:tc>
          <w:tcPr>
            <w:tcW w:w="5129" w:type="dxa"/>
            <w:gridSpan w:val="3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Postoperative stacked model </w:t>
            </w:r>
          </w:p>
        </w:tc>
        <w:tc>
          <w:tcPr>
            <w:tcW w:w="4768" w:type="dxa"/>
            <w:gridSpan w:val="3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Postoperative full model </w:t>
            </w:r>
          </w:p>
        </w:tc>
      </w:tr>
      <w:tr w:rsidR="00495666" w:rsidRPr="007C638D" w:rsidTr="00495666"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ank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Variabl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Feature importance score from Random Fores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ank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Variabl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Feature importance score from Random Forest</w:t>
            </w:r>
          </w:p>
        </w:tc>
      </w:tr>
      <w:tr w:rsidR="00495666" w:rsidRPr="007C638D" w:rsidTr="00495666">
        <w:tc>
          <w:tcPr>
            <w:tcW w:w="720" w:type="dxa"/>
            <w:tcBorders>
              <w:top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CF0120" w:rsidRPr="007C638D" w:rsidRDefault="00495666" w:rsidP="00495666">
            <w:pPr>
              <w:rPr>
                <w:bCs/>
              </w:rPr>
            </w:pPr>
            <w:r>
              <w:rPr>
                <w:bCs/>
              </w:rPr>
              <w:t xml:space="preserve">Risk probability for AKI from </w:t>
            </w:r>
            <w:r w:rsidR="00CF0120" w:rsidRPr="007C638D">
              <w:rPr>
                <w:bCs/>
              </w:rPr>
              <w:t>preoperative model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40006 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Zip code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2176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329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hronic kidney diseas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573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max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321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ttending Surgeo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413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Total blood products in ml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222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358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54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350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26 and 43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49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Total blood products in ml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300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43 and 5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34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201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max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25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69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latelet count - min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20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26 and 4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40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26 and 43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19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39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latelet count -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08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33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min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97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43 and 5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27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75 and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93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26 and 4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11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latelet count - max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88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Time of surgery from admission (days)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05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75 and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83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latelet count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101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min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80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latelet count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99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67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9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75 and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86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between 104 and 127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8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82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Total surgery time in mins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7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base signal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7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lastRenderedPageBreak/>
              <w:t>2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59 and 70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6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67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6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long-term variabilit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5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latelet count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3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59 and 104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2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Bicarbonate in Arterial - mi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2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67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9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aO2/FiO2 (PF) ratio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70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75 and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8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75 and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9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base signal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7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Charlson's comorbidity index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8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43 and 5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5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Distance from Residency to Hospital (km)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5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67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5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43 and 5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3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5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67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0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2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75 and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3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2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67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1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between 93 and 104 bp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0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75 and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1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Diastolic BP - short-term variability 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60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artial pressure of carbon dioxide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0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time spent &lt;= 1.478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8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Total surgery time in mins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0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max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8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67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8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short-term variabilit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7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artial pressure of carbon dioxide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7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7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43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7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67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6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51 and 67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6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&gt; 127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5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max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6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3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% time spent &lt;= 1.478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5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59 and 70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6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lastRenderedPageBreak/>
              <w:t>3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&gt; 116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5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3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51 and 67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5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max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4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long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4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Diastolic BP - long-term variability 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4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4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&gt; 116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4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43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4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min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3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43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3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duration in mins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3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time spent &lt;= 1.478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3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duration in bp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50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Total urine output in ml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3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min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9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43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3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51 and 67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9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75 and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2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short-term variabilit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9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rimary insurance group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1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4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Bicarbonate in Arterial - 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8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4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H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1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short-term variabilit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8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White blood cells - mi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0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long-term variabilit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8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104 and 127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0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&gt;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8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between 104 and 127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0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Systolic BP - long-term variability 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7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long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8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minimum during the surger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7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% time spent &lt;= 1.478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8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43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6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70 and 93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7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6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59 and 104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75 and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4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5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75 and 9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3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blood cells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lastRenderedPageBreak/>
              <w:t>5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43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2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5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between 51 and 67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minimum during the surger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2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time spent between 0 and 1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2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&gt; 116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43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1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5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time spent between 0 and 1.1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0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5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minimum during the surger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0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Systolic BP - long-term variability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5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base signal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40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43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5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base signal mean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9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5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51 and 67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9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75 and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5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51 and 67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7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base signal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4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6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43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7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6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White blood cells - max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4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max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duration in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4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43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6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&gt; 116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4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67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4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White blood cells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3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67 and 7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30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min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2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0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75 and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2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minimum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0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H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2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abnormal percentag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0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duration in mins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duration in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9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Diastolic BP - short-term variability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duration in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9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67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7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Duration in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7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short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lastRenderedPageBreak/>
              <w:t>8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maximum during the surger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between 36 and 59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&lt;= 26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O2 Content, Arterial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volume - 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67 and 7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1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atocrit - 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6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&gt; 127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0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blood cells - 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6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base signal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30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43 and 5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short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9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&lt;= 36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4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Diastolic BP - long-term variability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9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minimum during the surger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47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&gt; 16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9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43 and 5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3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base signal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8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51 and 67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32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8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onth of admissio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51 and 67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1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% time spent between 0 and 1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&lt;= 36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0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between 51 and 67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&lt;= 26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0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between 93 and 104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8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&lt;= 4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0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short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hemoglobin concentration - abnormal percentag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9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atocrit -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oglobin - 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96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O2 Content, Arterial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26 and 43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8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26 and 43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8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between 93 and 104 bp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7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43 and 5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7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Bicarbonate in Arterial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6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9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43 and 51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78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9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% time spent between 0 and 1.1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6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varianc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lastRenderedPageBreak/>
              <w:t>101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&lt;= 45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51 and 67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2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long-term variability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duration in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3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26 and 43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14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min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4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uretic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1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Duration in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5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26 and 43 mmHg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0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min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5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6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abnormal percentag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99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oglobin in arterial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4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7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volume - abnormal percentag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8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dmission Sour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4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8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&lt;= 33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5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51 and 67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3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09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abnormal percentage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3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0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time spent between 0 and 1.1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3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110</w:t>
            </w: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ressors</w:t>
            </w: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1 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&gt;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3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1 </w:t>
            </w:r>
          </w:p>
        </w:tc>
        <w:tc>
          <w:tcPr>
            <w:tcW w:w="2520" w:type="dxa"/>
          </w:tcPr>
          <w:p w:rsidR="00CF0120" w:rsidRPr="007C638D" w:rsidRDefault="00CF0120" w:rsidP="004D3DA5">
            <w:pPr>
              <w:rPr>
                <w:bCs/>
              </w:rPr>
            </w:pPr>
            <w:r w:rsidRPr="007C638D">
              <w:rPr>
                <w:bCs/>
              </w:rPr>
              <w:t>Hemoglobin in arterial - mi</w:t>
            </w:r>
            <w:r w:rsidR="004D3DA5">
              <w:rPr>
                <w:bCs/>
              </w:rPr>
              <w:t>n</w:t>
            </w:r>
            <w:r w:rsidRPr="007C638D">
              <w:rPr>
                <w:bCs/>
              </w:rPr>
              <w:t>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3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time spent between 0 and 1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2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&gt; 9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2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oglobin - min</w:t>
            </w:r>
            <w:r w:rsidR="004D3DA5">
              <w:rPr>
                <w:bCs/>
              </w:rPr>
              <w:t>i</w:t>
            </w:r>
            <w:r w:rsidRPr="007C638D">
              <w:rPr>
                <w:bCs/>
              </w:rPr>
              <w:t>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2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Lactic acid -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1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duration in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1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&gt; 127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20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% time spent &lt;= 36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9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1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uretic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9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43 and 5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9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atocrit whole blood - mea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8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volume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7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atocrit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7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7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% time spent &lt;= 26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7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oglobin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blood cells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art rate - time spent &lt;= 36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2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43 and 5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6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max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atocrit whole blood - minimum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min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43 and 5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oun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43 and 51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5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max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4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&lt;= 4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3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3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hemoglobin concentration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3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time spent &lt;= 26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3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astolic BP - maximum during the surger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3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% time spent between 26 and 4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2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% time spent between 26 and 4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2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&lt;= 45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1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long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12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Admitting Service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0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Platelet Volume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10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hemoglobin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9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4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dmitting type (Medicine/Surgery)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8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dmission Type (Emergent/Elective)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8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varianc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8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ystolic BP - time spent between 26 and 4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7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between 26 and 43 mmHg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7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corpuscular volume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cell distribution width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  <w:lang w:val="it-IT"/>
              </w:rPr>
            </w:pPr>
            <w:r w:rsidRPr="007C638D">
              <w:rPr>
                <w:bCs/>
                <w:lang w:val="it-IT"/>
              </w:rPr>
              <w:t>Carboxyhemoglobin in arterial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ntiemetic on admission da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an Arterial BP - time spent &lt;= 33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6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5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Diuretics on admission da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4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Bicarbonate on admission da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4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White blood cells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4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Gender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4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ressors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4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40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oglobin in arterial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Bicarbonate in Arterial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O2 Content, Arterial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Weekend admission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6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H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0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Carboxyhemoglobin in arterial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1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O2 saturation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33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2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Statin  on admission da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29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3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Hemoglobin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27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4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Is night surgery? 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26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5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artial pressure of carbon dioxide - count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25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6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Red blood cells - abnormal percentage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21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7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Pressors or inotropes on admission da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14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8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AC - short-term variabilit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08 </w:t>
            </w:r>
          </w:p>
        </w:tc>
      </w:tr>
      <w:tr w:rsidR="00495666" w:rsidRPr="007C638D" w:rsidTr="00495666">
        <w:tc>
          <w:tcPr>
            <w:tcW w:w="72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79 </w:t>
            </w:r>
          </w:p>
        </w:tc>
        <w:tc>
          <w:tcPr>
            <w:tcW w:w="2520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Angiotensin-Converting-Enzyme Inhibitors on admission day</w:t>
            </w:r>
          </w:p>
        </w:tc>
        <w:tc>
          <w:tcPr>
            <w:tcW w:w="1437" w:type="dxa"/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04 </w:t>
            </w:r>
          </w:p>
        </w:tc>
      </w:tr>
      <w:tr w:rsidR="00495666" w:rsidRPr="007C638D" w:rsidTr="00495666">
        <w:tc>
          <w:tcPr>
            <w:tcW w:w="720" w:type="dxa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 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180 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>Methemoglobin - abnormal percentag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CF0120" w:rsidRPr="007C638D" w:rsidRDefault="00CF0120" w:rsidP="00341D5F">
            <w:pPr>
              <w:rPr>
                <w:bCs/>
              </w:rPr>
            </w:pPr>
            <w:r w:rsidRPr="007C638D">
              <w:rPr>
                <w:bCs/>
              </w:rPr>
              <w:t xml:space="preserve">0.00002 </w:t>
            </w:r>
          </w:p>
        </w:tc>
      </w:tr>
    </w:tbl>
    <w:p w:rsidR="004D3DA5" w:rsidRPr="004D3DA5" w:rsidRDefault="004D3DA5" w:rsidP="004D3DA5">
      <w:r w:rsidRPr="004D3DA5">
        <w:t>Abbreviations</w:t>
      </w:r>
      <w:r>
        <w:t xml:space="preserve">. </w:t>
      </w:r>
      <w:r w:rsidRPr="004D3DA5">
        <w:t>BP</w:t>
      </w:r>
      <w:r>
        <w:t xml:space="preserve">, </w:t>
      </w:r>
      <w:r w:rsidRPr="004D3DA5">
        <w:t xml:space="preserve">blood pressure; </w:t>
      </w:r>
      <w:r>
        <w:t xml:space="preserve"> </w:t>
      </w:r>
      <w:r w:rsidRPr="004D3DA5">
        <w:t>MAC</w:t>
      </w:r>
      <w:r>
        <w:t>,</w:t>
      </w:r>
      <w:r w:rsidRPr="004D3DA5">
        <w:t xml:space="preserve">  minimum alveolar concentration;</w:t>
      </w:r>
      <w:r>
        <w:t xml:space="preserve"> </w:t>
      </w:r>
      <w:r w:rsidRPr="004D3DA5">
        <w:t xml:space="preserve">AKI </w:t>
      </w:r>
      <w:r>
        <w:t>,</w:t>
      </w:r>
      <w:r w:rsidRPr="004D3DA5">
        <w:t xml:space="preserve"> acute kidney injury</w:t>
      </w:r>
      <w:r>
        <w:t xml:space="preserve">; O2, oxygen; PaO2, </w:t>
      </w:r>
      <w:r w:rsidRPr="004D3DA5">
        <w:rPr>
          <w:rFonts w:eastAsia="Times New Roman" w:cs="Arial"/>
          <w:color w:val="000000"/>
        </w:rPr>
        <w:t>Partial pressure of oxygen</w:t>
      </w:r>
      <w:r>
        <w:rPr>
          <w:rFonts w:eastAsia="Times New Roman" w:cs="Arial"/>
          <w:color w:val="000000"/>
        </w:rPr>
        <w:t xml:space="preserve">; FIO2, </w:t>
      </w:r>
      <w:r w:rsidRPr="004D3DA5">
        <w:rPr>
          <w:rFonts w:eastAsia="Times New Roman" w:cs="Arial"/>
          <w:color w:val="000000"/>
        </w:rPr>
        <w:t>Fraction of inspired oxygen</w:t>
      </w:r>
      <w:r>
        <w:rPr>
          <w:rFonts w:eastAsia="Times New Roman" w:cs="Arial"/>
          <w:color w:val="000000"/>
        </w:rPr>
        <w:t>.</w:t>
      </w:r>
    </w:p>
    <w:p w:rsidR="004D3DA5" w:rsidRPr="004D3DA5" w:rsidRDefault="004D3DA5" w:rsidP="004D3DA5"/>
    <w:sectPr w:rsidR="004D3DA5" w:rsidRPr="004D3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120"/>
    <w:rsid w:val="00341D5F"/>
    <w:rsid w:val="00460B0A"/>
    <w:rsid w:val="00465E75"/>
    <w:rsid w:val="00495666"/>
    <w:rsid w:val="004B1712"/>
    <w:rsid w:val="004D3DA5"/>
    <w:rsid w:val="0055096E"/>
    <w:rsid w:val="007C638D"/>
    <w:rsid w:val="00CF0120"/>
    <w:rsid w:val="00D6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2FDBF-9DEB-4B96-AC50-507FCFB7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D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00</Words>
  <Characters>1311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RAZGAT BASLANTI,Tezcan</dc:creator>
  <cp:keywords/>
  <dc:description/>
  <cp:lastModifiedBy>Matthew M Ruppert</cp:lastModifiedBy>
  <cp:revision>5</cp:revision>
  <dcterms:created xsi:type="dcterms:W3CDTF">2019-01-28T20:37:00Z</dcterms:created>
  <dcterms:modified xsi:type="dcterms:W3CDTF">2019-02-21T23:08:00Z</dcterms:modified>
</cp:coreProperties>
</file>